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6</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9</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9-12</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492749993</cp:lastModifiedBy>
  <dcterms:modified xsi:type="dcterms:W3CDTF">2023-12-10T08:15:00Z</dcterms:modified>
  <cp:revision>26</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